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EB9E5" w14:textId="6805706E" w:rsidR="007D43AB" w:rsidRDefault="0020439E">
      <w:bookmarkStart w:id="0" w:name="_GoBack"/>
      <w:bookmarkEnd w:id="0"/>
      <w:r w:rsidRPr="0020439E">
        <w:rPr>
          <w:noProof/>
        </w:rPr>
        <w:drawing>
          <wp:inline distT="0" distB="0" distL="0" distR="0" wp14:anchorId="0443293A" wp14:editId="1F913DDC">
            <wp:extent cx="5232400" cy="8229600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92729E31-2BDE-E74E-AD85-A78758FCB3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92729E31-2BDE-E74E-AD85-A78758FCB3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71636" w14:textId="035788F4" w:rsidR="0020439E" w:rsidRDefault="0020439E">
      <w:r w:rsidRPr="0020439E">
        <w:rPr>
          <w:noProof/>
        </w:rPr>
        <w:lastRenderedPageBreak/>
        <w:drawing>
          <wp:inline distT="0" distB="0" distL="0" distR="0" wp14:anchorId="0E81641D" wp14:editId="14EA5DC4">
            <wp:extent cx="5308600" cy="8229600"/>
            <wp:effectExtent l="0" t="0" r="0" b="0"/>
            <wp:docPr id="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5D1D86AA-0CFC-CE48-894D-B38256D838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5D1D86AA-0CFC-CE48-894D-B38256D838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D9E7B" w14:textId="2E0116A5" w:rsidR="0020439E" w:rsidRDefault="0020439E">
      <w:r w:rsidRPr="0020439E">
        <w:rPr>
          <w:noProof/>
        </w:rPr>
        <w:lastRenderedPageBreak/>
        <w:drawing>
          <wp:inline distT="0" distB="0" distL="0" distR="0" wp14:anchorId="7D39CF8C" wp14:editId="2DDC2034">
            <wp:extent cx="5271135" cy="8229600"/>
            <wp:effectExtent l="0" t="0" r="0" b="0"/>
            <wp:docPr id="4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CF4EE4EA-D01A-A440-B0EE-DA4F222F47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CF4EE4EA-D01A-A440-B0EE-DA4F222F47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E82CB" w14:textId="50E15C82" w:rsidR="0020439E" w:rsidRDefault="0020439E">
      <w:r w:rsidRPr="0020439E">
        <w:rPr>
          <w:noProof/>
        </w:rPr>
        <w:lastRenderedPageBreak/>
        <w:drawing>
          <wp:inline distT="0" distB="0" distL="0" distR="0" wp14:anchorId="44D519DB" wp14:editId="3E4DCF89">
            <wp:extent cx="4937760" cy="82296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121374D-0706-1842-9D0B-AE183ECFFC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121374D-0706-1842-9D0B-AE183ECFFC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A9455" w14:textId="77777777" w:rsidR="0020439E" w:rsidRPr="0020439E" w:rsidRDefault="0020439E" w:rsidP="0020439E">
      <w:pPr>
        <w:rPr>
          <w:rFonts w:ascii="Times New Roman" w:hAnsi="Times New Roman" w:cs="Times New Roman"/>
        </w:rPr>
      </w:pPr>
      <w:r w:rsidRPr="0020439E">
        <w:rPr>
          <w:rFonts w:ascii="Times New Roman" w:hAnsi="Times New Roman" w:cs="Times New Roman"/>
          <w:b/>
          <w:bCs/>
        </w:rPr>
        <w:lastRenderedPageBreak/>
        <w:t xml:space="preserve">Figure S3. </w:t>
      </w:r>
      <w:r w:rsidRPr="0020439E">
        <w:rPr>
          <w:rFonts w:ascii="Times New Roman" w:hAnsi="Times New Roman" w:cs="Times New Roman"/>
        </w:rPr>
        <w:t xml:space="preserve">Expression patterns of sixteen identified cold responsive genes </w:t>
      </w:r>
      <w:r w:rsidRPr="0020439E">
        <w:rPr>
          <w:rFonts w:ascii="Times New Roman" w:hAnsi="Times New Roman" w:cs="Times New Roman"/>
          <w:b/>
          <w:bCs/>
        </w:rPr>
        <w:t xml:space="preserve">(a-p) </w:t>
      </w:r>
      <w:r w:rsidRPr="0020439E">
        <w:rPr>
          <w:rFonts w:ascii="Times New Roman" w:hAnsi="Times New Roman" w:cs="Times New Roman"/>
        </w:rPr>
        <w:t xml:space="preserve">during exposure to cold stress using the </w:t>
      </w:r>
      <w:proofErr w:type="spellStart"/>
      <w:r w:rsidRPr="0020439E">
        <w:rPr>
          <w:rFonts w:ascii="Times New Roman" w:hAnsi="Times New Roman" w:cs="Times New Roman"/>
        </w:rPr>
        <w:t>eFP</w:t>
      </w:r>
      <w:proofErr w:type="spellEnd"/>
      <w:r w:rsidRPr="0020439E">
        <w:rPr>
          <w:rFonts w:ascii="Times New Roman" w:hAnsi="Times New Roman" w:cs="Times New Roman"/>
        </w:rPr>
        <w:t xml:space="preserve"> database (Winter et al., 2007; </w:t>
      </w:r>
      <w:hyperlink r:id="rId8" w:history="1">
        <w:r w:rsidRPr="0020439E">
          <w:rPr>
            <w:rStyle w:val="Hyperlink"/>
            <w:rFonts w:ascii="Times New Roman" w:hAnsi="Times New Roman" w:cs="Times New Roman"/>
          </w:rPr>
          <w:t>http://bar.utoronto.ca/efp2/Arabidopsis/Arabidopsis_eFPBrowser2.html</w:t>
        </w:r>
      </w:hyperlink>
      <w:r w:rsidRPr="0020439E">
        <w:rPr>
          <w:rFonts w:ascii="Times New Roman" w:hAnsi="Times New Roman" w:cs="Times New Roman"/>
        </w:rPr>
        <w:t xml:space="preserve">). </w:t>
      </w:r>
    </w:p>
    <w:p w14:paraId="70A6C688" w14:textId="77777777" w:rsidR="0020439E" w:rsidRDefault="0020439E"/>
    <w:sectPr w:rsidR="0020439E" w:rsidSect="00A05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3AB"/>
    <w:rsid w:val="0020439E"/>
    <w:rsid w:val="00413C6C"/>
    <w:rsid w:val="007D43AB"/>
    <w:rsid w:val="009910F1"/>
    <w:rsid w:val="00A05A4D"/>
    <w:rsid w:val="00BB2854"/>
    <w:rsid w:val="00E6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86AF4"/>
  <w15:chartTrackingRefBased/>
  <w15:docId w15:val="{5C6C3295-D1FC-AF4D-AE7B-539690E46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4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D43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8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ar.utoronto.ca/efp2/Arabidopsis/Arabidopsis_eFPBrowser2.htm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ya, Madan K [AGRON]</dc:creator>
  <cp:keywords/>
  <dc:description/>
  <cp:lastModifiedBy>Microsoft Office User</cp:lastModifiedBy>
  <cp:revision>2</cp:revision>
  <dcterms:created xsi:type="dcterms:W3CDTF">2021-04-24T00:46:00Z</dcterms:created>
  <dcterms:modified xsi:type="dcterms:W3CDTF">2021-04-24T00:46:00Z</dcterms:modified>
</cp:coreProperties>
</file>